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EA2E0" w14:textId="1C498EB3" w:rsidR="00C325DF" w:rsidRPr="003D3469" w:rsidRDefault="00DE0411" w:rsidP="004E0425">
      <w:pPr>
        <w:adjustRightInd w:val="0"/>
        <w:snapToGrid w:val="0"/>
        <w:spacing w:afterLines="15" w:after="54"/>
        <w:jc w:val="left"/>
        <w:rPr>
          <w:rFonts w:ascii="Cambria" w:hAnsi="Cambria" w:cs="Times New Roman"/>
          <w:bCs/>
          <w:color w:val="000000" w:themeColor="text1"/>
          <w:sz w:val="24"/>
          <w:szCs w:val="24"/>
        </w:rPr>
      </w:pPr>
      <w:r w:rsidRPr="00773219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73219" w:rsidRPr="00773219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S</w:t>
      </w:r>
      <w:r w:rsidRPr="00773219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6.</w:t>
      </w:r>
      <w:r w:rsidRPr="003D3469">
        <w:rPr>
          <w:rFonts w:ascii="Cambria" w:hAnsi="Cambria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Pr="003D3469">
        <w:rPr>
          <w:rFonts w:ascii="Cambria" w:hAnsi="Cambria" w:cs="Times New Roman"/>
          <w:bCs/>
          <w:color w:val="000000" w:themeColor="text1"/>
          <w:sz w:val="24"/>
          <w:szCs w:val="24"/>
        </w:rPr>
        <w:t>Temporal validation of predictive models for delirium after emergent surgery</w:t>
      </w:r>
      <w:r w:rsidR="00773219">
        <w:rPr>
          <w:rFonts w:ascii="Cambria" w:hAnsi="Cambria" w:cs="Times New Roman"/>
          <w:bCs/>
          <w:color w:val="000000" w:themeColor="text1"/>
          <w:sz w:val="24"/>
          <w:szCs w:val="24"/>
        </w:rPr>
        <w:t>.</w:t>
      </w:r>
      <w:proofErr w:type="gramEnd"/>
    </w:p>
    <w:tbl>
      <w:tblPr>
        <w:tblW w:w="139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1"/>
        <w:gridCol w:w="2565"/>
        <w:gridCol w:w="2714"/>
        <w:gridCol w:w="2714"/>
        <w:gridCol w:w="2440"/>
      </w:tblGrid>
      <w:tr w:rsidR="003D3469" w:rsidRPr="003D3469" w14:paraId="4703A423" w14:textId="77777777" w:rsidTr="001B2803">
        <w:trPr>
          <w:trHeight w:val="375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6162B" w14:textId="52BC3FE9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D2DA9" w14:textId="78EC92F5" w:rsidR="008E48E0" w:rsidRPr="003D3469" w:rsidRDefault="008E48E0" w:rsidP="008E48E0">
            <w:pPr>
              <w:widowControl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D9585" w14:textId="77777777" w:rsidR="008E48E0" w:rsidRPr="003D3469" w:rsidRDefault="008E48E0" w:rsidP="008E48E0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XGBoost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DE317" w14:textId="77777777" w:rsidR="008E48E0" w:rsidRPr="003D3469" w:rsidRDefault="008E48E0" w:rsidP="008E48E0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LASS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D9FAD" w14:textId="77777777" w:rsidR="008E48E0" w:rsidRPr="003D3469" w:rsidRDefault="008E48E0" w:rsidP="008E48E0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LR</w:t>
            </w:r>
          </w:p>
        </w:tc>
      </w:tr>
      <w:tr w:rsidR="003D3469" w:rsidRPr="003D3469" w14:paraId="0797812E" w14:textId="77777777" w:rsidTr="001B2803">
        <w:trPr>
          <w:trHeight w:val="375"/>
        </w:trPr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339A3" w14:textId="4901FE5C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scriminability metric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717ED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AUROC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C6A7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1 (0.79, 0.83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A959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3 (0.80, 0.8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630C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0 (0.77, 0.82)</w:t>
            </w:r>
          </w:p>
        </w:tc>
      </w:tr>
      <w:tr w:rsidR="003D3469" w:rsidRPr="003D3469" w14:paraId="18891876" w14:textId="77777777" w:rsidTr="001B2803">
        <w:trPr>
          <w:trHeight w:val="375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36F91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BEDCF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ensitivity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F9C4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6 (0.78, 0.91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8655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5 (0.78, 0.9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3236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74 (0.65, 0.89)</w:t>
            </w:r>
          </w:p>
        </w:tc>
      </w:tr>
      <w:tr w:rsidR="003D3469" w:rsidRPr="003D3469" w14:paraId="3C10C07E" w14:textId="77777777" w:rsidTr="001B2803">
        <w:trPr>
          <w:trHeight w:val="375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C2E59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AF11C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pecificity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A4C7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64 (0.59, 0.71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2575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66 (0.60, 0.7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FD810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71 (0.55, 0.80)</w:t>
            </w:r>
          </w:p>
        </w:tc>
      </w:tr>
      <w:tr w:rsidR="003D3469" w:rsidRPr="003D3469" w14:paraId="348D0D90" w14:textId="77777777" w:rsidTr="001B2803">
        <w:trPr>
          <w:trHeight w:val="375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58414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8D917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PPV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41CA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2 (0.30, 0.36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B4BA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4 (0.31, 0.3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354F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4 (0.28, 0.40)</w:t>
            </w:r>
          </w:p>
        </w:tc>
      </w:tr>
      <w:tr w:rsidR="003D3469" w:rsidRPr="003D3469" w14:paraId="16D9787E" w14:textId="77777777" w:rsidTr="001B2803">
        <w:trPr>
          <w:trHeight w:val="375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E1C70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5C756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NPV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EF21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6 (0.94, 0.97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AA5E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6 (0.94, 0.9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A8C7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3 (0.92, 0.96)</w:t>
            </w:r>
          </w:p>
        </w:tc>
      </w:tr>
      <w:tr w:rsidR="003D3469" w:rsidRPr="003D3469" w14:paraId="3C06E7C2" w14:textId="77777777" w:rsidTr="001B2803">
        <w:trPr>
          <w:trHeight w:val="375"/>
        </w:trPr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034F8" w14:textId="6B9048F1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scriminability metrics for </w:t>
            </w:r>
            <w:r w:rsidR="009825CF"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n </w:t>
            </w: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balanced event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CE01B" w14:textId="136D9855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MCC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E2B03" w14:textId="4FDD09F6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0.37 (0.34, 0.42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4E0F4" w14:textId="78CFCB4D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0.39 (0.36, 0.4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6BE15" w14:textId="50681621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0.35 (0.31, 0.40)</w:t>
            </w:r>
          </w:p>
        </w:tc>
      </w:tr>
      <w:tr w:rsidR="003D3469" w:rsidRPr="003D3469" w14:paraId="0F58080A" w14:textId="77777777" w:rsidTr="001B2803">
        <w:trPr>
          <w:trHeight w:val="375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E18A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A6E68" w14:textId="010F75C4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AUPRC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A6E9D" w14:textId="42B33F78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0.41 (0.35, 0.46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246EB" w14:textId="3E08EDAE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0.48 (0.42, 0.5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75C97" w14:textId="5AD55B00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hAnsi="Cambria"/>
                <w:color w:val="000000" w:themeColor="text1"/>
                <w:sz w:val="24"/>
                <w:szCs w:val="24"/>
              </w:rPr>
              <w:t>0.43 (0.37, 0.49)</w:t>
            </w:r>
          </w:p>
        </w:tc>
      </w:tr>
      <w:tr w:rsidR="003D3469" w:rsidRPr="003D3469" w14:paraId="3C65345D" w14:textId="77777777" w:rsidTr="001B2803">
        <w:trPr>
          <w:trHeight w:val="375"/>
        </w:trPr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932C9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libration metric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E29FB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lope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D3750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1.47 (1.28, 1.66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A338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1.02 (0.89, 1.1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8D28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9 (0.86, 1.12)</w:t>
            </w:r>
          </w:p>
        </w:tc>
      </w:tr>
      <w:tr w:rsidR="003D3469" w:rsidRPr="003D3469" w14:paraId="01D0F88C" w14:textId="77777777" w:rsidTr="001B2803">
        <w:trPr>
          <w:trHeight w:val="375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69EF1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C3E25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Intercept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ECEE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-0.14 (-0.27, -0.01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37FB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-0.18 (-0.32, -0.0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8A01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04 (-0.09, 0.18)</w:t>
            </w:r>
          </w:p>
        </w:tc>
      </w:tr>
      <w:tr w:rsidR="003D3469" w:rsidRPr="003D3469" w14:paraId="1D8077B2" w14:textId="77777777" w:rsidTr="001B2803">
        <w:trPr>
          <w:trHeight w:val="350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BBE78" w14:textId="77777777" w:rsidR="008E48E0" w:rsidRPr="003D3469" w:rsidRDefault="008E48E0" w:rsidP="008E48E0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 metric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6D07F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Brier score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6CE2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12 (0.11, 0.13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DE4A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11 (0.10, 0.1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7B9A" w14:textId="77777777" w:rsidR="008E48E0" w:rsidRPr="003D3469" w:rsidRDefault="008E48E0" w:rsidP="008E48E0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12 (0.11, 0.13)</w:t>
            </w:r>
          </w:p>
        </w:tc>
      </w:tr>
    </w:tbl>
    <w:p w14:paraId="52479897" w14:textId="4E5BDDCC" w:rsidR="00751475" w:rsidRPr="003D3469" w:rsidRDefault="00DE0411" w:rsidP="004E0425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bookmarkStart w:id="0" w:name="_Hlk145928441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AUROC: area under the receiver operating characteristic curve, </w:t>
      </w:r>
      <w:r w:rsidR="008E48E0" w:rsidRPr="003D3469">
        <w:rPr>
          <w:rFonts w:ascii="Cambria" w:hAnsi="Cambria" w:cs="Times New Roman"/>
          <w:color w:val="000000" w:themeColor="text1"/>
          <w:sz w:val="24"/>
          <w:szCs w:val="24"/>
        </w:rPr>
        <w:t>PPV: positive predictive value, NPV: negative predictive value</w:t>
      </w:r>
      <w:r w:rsidR="008E48E0" w:rsidRPr="003D3469">
        <w:rPr>
          <w:rFonts w:ascii="Cambria" w:hAnsi="Cambria" w:cs="Times New Roman" w:hint="eastAsia"/>
          <w:color w:val="000000" w:themeColor="text1"/>
          <w:sz w:val="24"/>
          <w:szCs w:val="24"/>
        </w:rPr>
        <w:t>,</w:t>
      </w:r>
      <w:r w:rsidR="008E48E0"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MCC: </w:t>
      </w:r>
      <w:bookmarkStart w:id="1" w:name="_Hlk139371383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Matthews correlation coefficient</w:t>
      </w:r>
      <w:bookmarkEnd w:id="1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, </w:t>
      </w:r>
      <w:r w:rsidR="001935A0" w:rsidRPr="003D3469">
        <w:rPr>
          <w:rFonts w:ascii="Cambria" w:hAnsi="Cambria" w:cs="Times New Roman"/>
          <w:color w:val="000000" w:themeColor="text1"/>
          <w:sz w:val="24"/>
          <w:szCs w:val="24"/>
        </w:rPr>
        <w:t>AUPRC: area under the precision-recall curve</w:t>
      </w:r>
      <w:r w:rsidR="001935A0" w:rsidRPr="003D3469">
        <w:rPr>
          <w:rFonts w:ascii="Cambria" w:hAnsi="Cambria" w:cs="Times New Roman" w:hint="eastAsia"/>
          <w:color w:val="000000" w:themeColor="text1"/>
          <w:sz w:val="24"/>
          <w:szCs w:val="24"/>
        </w:rPr>
        <w:t>,</w:t>
      </w:r>
      <w:r w:rsidR="001935A0"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CI: confidence interval, </w:t>
      </w:r>
      <w:proofErr w:type="spell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XGBoost</w:t>
      </w:r>
      <w:proofErr w:type="spellEnd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eXtreme</w:t>
      </w:r>
      <w:proofErr w:type="spellEnd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Gradient Boosting, LASSO: Least Absolute Shrinkage and Selection Operator regression, LR: logistic regression. </w:t>
      </w:r>
    </w:p>
    <w:p w14:paraId="40304E8B" w14:textId="265F28BF" w:rsidR="00C325DF" w:rsidRPr="003D3469" w:rsidRDefault="00DE0411" w:rsidP="004E0425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The predictive models were developed </w:t>
      </w:r>
      <w:r w:rsidR="00751475" w:rsidRPr="003D3469">
        <w:rPr>
          <w:rFonts w:ascii="Cambria" w:hAnsi="Cambria" w:cs="Times New Roman"/>
          <w:color w:val="000000" w:themeColor="text1"/>
          <w:sz w:val="24"/>
          <w:szCs w:val="24"/>
        </w:rPr>
        <w:t>using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the training cohorts and validated </w:t>
      </w:r>
      <w:r w:rsidR="00751475" w:rsidRPr="003D3469">
        <w:rPr>
          <w:rFonts w:ascii="Cambria" w:hAnsi="Cambria" w:cs="Times New Roman"/>
          <w:color w:val="000000" w:themeColor="text1"/>
          <w:sz w:val="24"/>
          <w:szCs w:val="24"/>
        </w:rPr>
        <w:t>using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the test cohorts. The logistic regression model was developed using the key predictors identified by the machine learning models: age, intensive care unit, Glasgow Coma Scale</w:t>
      </w:r>
      <w:r w:rsidR="001B2803"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score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>, anesthesia time, and blood loss during surgery. The values in parentheses represent 95% confidence intervals after 2000 bootstrap samples.</w:t>
      </w:r>
      <w:bookmarkEnd w:id="0"/>
      <w:r w:rsidRPr="003D3469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br w:type="page"/>
      </w:r>
    </w:p>
    <w:p w14:paraId="18420802" w14:textId="3154E669" w:rsidR="00C325DF" w:rsidRPr="003D3469" w:rsidRDefault="00DE0411" w:rsidP="004E0425">
      <w:pPr>
        <w:adjustRightInd w:val="0"/>
        <w:snapToGrid w:val="0"/>
        <w:spacing w:afterLines="15" w:after="54"/>
        <w:jc w:val="left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  <w:r w:rsidRPr="00773219">
        <w:rPr>
          <w:rFonts w:ascii="Cambria" w:hAnsi="Cambria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773219" w:rsidRPr="00773219">
        <w:rPr>
          <w:rFonts w:ascii="Cambria" w:hAnsi="Cambria" w:cs="Times New Roman"/>
          <w:b/>
          <w:color w:val="000000" w:themeColor="text1"/>
          <w:sz w:val="24"/>
          <w:szCs w:val="24"/>
        </w:rPr>
        <w:t>S</w:t>
      </w:r>
      <w:r w:rsidRPr="00773219">
        <w:rPr>
          <w:rFonts w:ascii="Cambria" w:hAnsi="Cambria" w:cs="Times New Roman"/>
          <w:b/>
          <w:color w:val="000000" w:themeColor="text1"/>
          <w:sz w:val="24"/>
          <w:szCs w:val="24"/>
        </w:rPr>
        <w:t>7.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gram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Temporal validation of predictive models for delirium after surgery in complete case analysis</w:t>
      </w:r>
      <w:r w:rsidR="00773219">
        <w:rPr>
          <w:rFonts w:ascii="Cambria" w:hAnsi="Cambria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W w:w="14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3"/>
        <w:gridCol w:w="2965"/>
        <w:gridCol w:w="2677"/>
        <w:gridCol w:w="2782"/>
        <w:gridCol w:w="2677"/>
      </w:tblGrid>
      <w:tr w:rsidR="003D3469" w:rsidRPr="003D3469" w14:paraId="113D7323" w14:textId="77777777" w:rsidTr="00677EBC">
        <w:trPr>
          <w:trHeight w:val="372"/>
        </w:trPr>
        <w:tc>
          <w:tcPr>
            <w:tcW w:w="2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881B4" w14:textId="7E31A5FF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4DB17" w14:textId="26B44237" w:rsidR="00677EBC" w:rsidRPr="003D3469" w:rsidRDefault="00677EBC" w:rsidP="00677EBC">
            <w:pPr>
              <w:widowControl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5CF34" w14:textId="77777777" w:rsidR="00677EBC" w:rsidRPr="003D3469" w:rsidRDefault="00677EBC" w:rsidP="00677EBC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XGBoost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AF387" w14:textId="77777777" w:rsidR="00677EBC" w:rsidRPr="003D3469" w:rsidRDefault="00677EBC" w:rsidP="00677EBC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LASSO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D62A1" w14:textId="77777777" w:rsidR="00677EBC" w:rsidRPr="003D3469" w:rsidRDefault="00677EBC" w:rsidP="00677EBC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LR</w:t>
            </w:r>
          </w:p>
        </w:tc>
      </w:tr>
      <w:tr w:rsidR="003D3469" w:rsidRPr="003D3469" w14:paraId="6CAEE06D" w14:textId="77777777" w:rsidTr="001B2803">
        <w:trPr>
          <w:trHeight w:val="372"/>
        </w:trPr>
        <w:tc>
          <w:tcPr>
            <w:tcW w:w="29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6C57A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scriminability metrics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C943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AUROC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F791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8 (0.87, 0.90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428E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8 (0.86, 0.90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B0300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6 (0.85, 0.88)</w:t>
            </w:r>
          </w:p>
        </w:tc>
      </w:tr>
      <w:tr w:rsidR="003D3469" w:rsidRPr="003D3469" w14:paraId="1C2AB2C9" w14:textId="77777777" w:rsidTr="001B2803">
        <w:trPr>
          <w:trHeight w:val="372"/>
        </w:trPr>
        <w:tc>
          <w:tcPr>
            <w:tcW w:w="2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4B61A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ACAB3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ensitivity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F2B43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2 (0.78, 0.89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9B4F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2 (0.78, 0.91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1E3BD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2 (0.75, 0.87)</w:t>
            </w:r>
          </w:p>
        </w:tc>
      </w:tr>
      <w:tr w:rsidR="003D3469" w:rsidRPr="003D3469" w14:paraId="16DE1F42" w14:textId="77777777" w:rsidTr="001B2803">
        <w:trPr>
          <w:trHeight w:val="372"/>
        </w:trPr>
        <w:tc>
          <w:tcPr>
            <w:tcW w:w="2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99CCA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CE12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pecificity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5678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0 (0.74, 0.83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E979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79 (0.70, 0.83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4A36C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77 (0.74, 0.84)</w:t>
            </w:r>
          </w:p>
        </w:tc>
      </w:tr>
      <w:tr w:rsidR="003D3469" w:rsidRPr="003D3469" w14:paraId="53F7D652" w14:textId="77777777" w:rsidTr="001B2803">
        <w:trPr>
          <w:trHeight w:val="372"/>
        </w:trPr>
        <w:tc>
          <w:tcPr>
            <w:tcW w:w="2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1E338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6B6AE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PPV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1B28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26 (0.22, 0.29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C797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25 (0.20, 0.28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C1A6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24 (0.22, 0.29)</w:t>
            </w:r>
          </w:p>
        </w:tc>
      </w:tr>
      <w:tr w:rsidR="003D3469" w:rsidRPr="003D3469" w14:paraId="3629D929" w14:textId="77777777" w:rsidTr="001B2803">
        <w:trPr>
          <w:trHeight w:val="372"/>
        </w:trPr>
        <w:tc>
          <w:tcPr>
            <w:tcW w:w="2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5D989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3D21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NPV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E519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8 (0.98, 0.99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95D9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8 (0.98, 0.99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6E4A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8 (0.98, 0.99)</w:t>
            </w:r>
          </w:p>
        </w:tc>
      </w:tr>
      <w:tr w:rsidR="003D3469" w:rsidRPr="003D3469" w14:paraId="45D2045B" w14:textId="77777777" w:rsidTr="001B2803">
        <w:trPr>
          <w:trHeight w:val="372"/>
        </w:trPr>
        <w:tc>
          <w:tcPr>
            <w:tcW w:w="2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CD049" w14:textId="6F1CFBBA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scriminability metrics for </w:t>
            </w:r>
            <w:r w:rsidR="009825CF"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n </w:t>
            </w: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balanced event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6AEC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MCC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9084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8 (0.34, 0.42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D4F3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8 (0.33, 0.41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1C35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6 (0.33, 0.41)</w:t>
            </w:r>
          </w:p>
        </w:tc>
      </w:tr>
      <w:tr w:rsidR="003D3469" w:rsidRPr="003D3469" w14:paraId="2EE884EE" w14:textId="77777777" w:rsidTr="001B2803">
        <w:trPr>
          <w:trHeight w:val="372"/>
        </w:trPr>
        <w:tc>
          <w:tcPr>
            <w:tcW w:w="2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DEE80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7D5E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AUPRC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42F5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42 (0.37, 0.46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999A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41 (0.36, 0.46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98AA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5 (0.30, 0.40)</w:t>
            </w:r>
          </w:p>
        </w:tc>
      </w:tr>
      <w:tr w:rsidR="003D3469" w:rsidRPr="003D3469" w14:paraId="5A3B2C70" w14:textId="77777777" w:rsidTr="001B2803">
        <w:trPr>
          <w:trHeight w:val="372"/>
        </w:trPr>
        <w:tc>
          <w:tcPr>
            <w:tcW w:w="29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069C4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libration metrics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4CBC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lope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9B8C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1.19 (1.09, 1.28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F5C4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1.06 (0.97, 1.14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4AFA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1.13 (1.04, 1.22)</w:t>
            </w:r>
          </w:p>
        </w:tc>
      </w:tr>
      <w:tr w:rsidR="003D3469" w:rsidRPr="003D3469" w14:paraId="2AD6FE02" w14:textId="77777777" w:rsidTr="00677EBC">
        <w:trPr>
          <w:trHeight w:val="372"/>
        </w:trPr>
        <w:tc>
          <w:tcPr>
            <w:tcW w:w="29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4B9CD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8C3A4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Intercept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64012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-0.05 (-0.16, 0.06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4D60A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-0.34 (-0.45, -0.22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4463A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-0.06 (-0.16, 0.06)</w:t>
            </w:r>
          </w:p>
        </w:tc>
      </w:tr>
      <w:tr w:rsidR="003D3469" w:rsidRPr="003D3469" w14:paraId="339EB181" w14:textId="77777777" w:rsidTr="00677EBC">
        <w:trPr>
          <w:trHeight w:val="372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B4B86" w14:textId="77777777" w:rsidR="00677EBC" w:rsidRPr="003D3469" w:rsidRDefault="00677EBC" w:rsidP="00677EB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 metric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D2162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Brier score (95% CI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66DF1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06 (0.05, 0.06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47903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06 (0.05, 0.06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34659" w14:textId="77777777" w:rsidR="00677EBC" w:rsidRPr="003D3469" w:rsidRDefault="00677EBC" w:rsidP="00677EB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06 (0.06, 0.07)</w:t>
            </w:r>
          </w:p>
        </w:tc>
      </w:tr>
    </w:tbl>
    <w:p w14:paraId="6D17A06B" w14:textId="693E199F" w:rsidR="009825CF" w:rsidRPr="003D3469" w:rsidRDefault="00677EBC" w:rsidP="004E0425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AUROC: area under the receiver operating characteristic curve, PPV: positive predictive value, NPV: negative predictive value, MCC: Matthews correlation coefficient, AUPRC: area under the precision-recall curve, CI: confidence interval, </w:t>
      </w:r>
      <w:proofErr w:type="spell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XGBoost</w:t>
      </w:r>
      <w:proofErr w:type="spellEnd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eXtreme</w:t>
      </w:r>
      <w:proofErr w:type="spellEnd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Gradient Boosting, LASSO: Least Absolute Shrinkage and Selection Operator regression, LR: logistic regression. </w:t>
      </w:r>
    </w:p>
    <w:p w14:paraId="48F0EC3D" w14:textId="0CDC62C8" w:rsidR="00C325DF" w:rsidRPr="003D3469" w:rsidRDefault="00E85050" w:rsidP="004E0425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The predictive models were developed </w:t>
      </w:r>
      <w:r w:rsidR="009825CF"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using 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the training cohorts and validated </w:t>
      </w:r>
      <w:r w:rsidR="009825CF"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using 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the test cohorts. </w:t>
      </w:r>
      <w:r w:rsidR="00786484" w:rsidRPr="003D3469">
        <w:rPr>
          <w:rFonts w:ascii="Cambria" w:hAnsi="Cambria" w:cs="Times New Roman"/>
          <w:color w:val="000000" w:themeColor="text1"/>
          <w:sz w:val="24"/>
          <w:szCs w:val="24"/>
        </w:rPr>
        <w:t>The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logistic regression model was developed using the key predictors identified by the machine learning models: age, intensive care unit, neurosurgery, emergency admission, anesthesia time, body mass index, blood loss during surgery, and use of an ambulance. The values in parentheses represent 95% confidence intervals after 2,000 bootstrap samples.</w:t>
      </w:r>
      <w:r w:rsidR="00677EBC" w:rsidRPr="003D3469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br w:type="page"/>
      </w:r>
    </w:p>
    <w:p w14:paraId="5DA3C217" w14:textId="152744DA" w:rsidR="00C325DF" w:rsidRPr="003D3469" w:rsidRDefault="00DE0411" w:rsidP="004E0425">
      <w:pPr>
        <w:adjustRightInd w:val="0"/>
        <w:snapToGrid w:val="0"/>
        <w:spacing w:afterLines="15" w:after="54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773219">
        <w:rPr>
          <w:rFonts w:ascii="Cambria" w:hAnsi="Cambria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773219" w:rsidRPr="00773219">
        <w:rPr>
          <w:rFonts w:ascii="Cambria" w:hAnsi="Cambria" w:cs="Times New Roman"/>
          <w:b/>
          <w:color w:val="000000" w:themeColor="text1"/>
          <w:sz w:val="24"/>
          <w:szCs w:val="24"/>
        </w:rPr>
        <w:t>S</w:t>
      </w:r>
      <w:r w:rsidRPr="00773219">
        <w:rPr>
          <w:rFonts w:ascii="Cambria" w:hAnsi="Cambria" w:cs="Times New Roman"/>
          <w:b/>
          <w:color w:val="000000" w:themeColor="text1"/>
          <w:sz w:val="24"/>
          <w:szCs w:val="24"/>
        </w:rPr>
        <w:t>8.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bookmarkStart w:id="2" w:name="_Hlk133136252"/>
      <w:proofErr w:type="gram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Temporal validation of predictive models for delirium after emergent surgery in complete case analysis</w:t>
      </w:r>
      <w:bookmarkEnd w:id="2"/>
      <w:r w:rsidR="00773219">
        <w:rPr>
          <w:rFonts w:ascii="Cambria" w:hAnsi="Cambria" w:cs="Times New Roman"/>
          <w:color w:val="000000" w:themeColor="text1"/>
          <w:sz w:val="24"/>
          <w:szCs w:val="24"/>
        </w:rPr>
        <w:t>.</w:t>
      </w:r>
      <w:bookmarkStart w:id="3" w:name="_GoBack"/>
      <w:bookmarkEnd w:id="3"/>
      <w:proofErr w:type="gramEnd"/>
    </w:p>
    <w:tbl>
      <w:tblPr>
        <w:tblW w:w="139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1"/>
        <w:gridCol w:w="2565"/>
        <w:gridCol w:w="2715"/>
        <w:gridCol w:w="2715"/>
        <w:gridCol w:w="2441"/>
      </w:tblGrid>
      <w:tr w:rsidR="003D3469" w:rsidRPr="003D3469" w14:paraId="274C6CDF" w14:textId="77777777" w:rsidTr="001B2803">
        <w:trPr>
          <w:trHeight w:val="344"/>
        </w:trPr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C4583" w14:textId="5976FD2A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5C2D" w14:textId="51BB5664" w:rsidR="006E338C" w:rsidRPr="003D3469" w:rsidRDefault="006E338C" w:rsidP="006E338C">
            <w:pPr>
              <w:widowControl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FCEC" w14:textId="77777777" w:rsidR="006E338C" w:rsidRPr="003D3469" w:rsidRDefault="006E338C" w:rsidP="006E338C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XGBoost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A3A8" w14:textId="77777777" w:rsidR="006E338C" w:rsidRPr="003D3469" w:rsidRDefault="006E338C" w:rsidP="006E338C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LASSO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5272A" w14:textId="77777777" w:rsidR="006E338C" w:rsidRPr="003D3469" w:rsidRDefault="006E338C" w:rsidP="006E338C">
            <w:pPr>
              <w:widowControl/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b/>
                <w:bCs/>
                <w:color w:val="000000" w:themeColor="text1"/>
                <w:kern w:val="0"/>
                <w:sz w:val="24"/>
                <w:szCs w:val="24"/>
              </w:rPr>
              <w:t>LR</w:t>
            </w:r>
          </w:p>
        </w:tc>
      </w:tr>
      <w:tr w:rsidR="003D3469" w:rsidRPr="003D3469" w14:paraId="2B786600" w14:textId="77777777" w:rsidTr="001B2803">
        <w:trPr>
          <w:trHeight w:val="344"/>
        </w:trPr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96F18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scriminability metrics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BB85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AUROC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A1F3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79 (0.76, 0.82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CFCD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1 (0.78, 0.84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D439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78 (0.75, 0.81)</w:t>
            </w:r>
          </w:p>
        </w:tc>
      </w:tr>
      <w:tr w:rsidR="003D3469" w:rsidRPr="003D3469" w14:paraId="240E4C73" w14:textId="77777777" w:rsidTr="001B2803">
        <w:trPr>
          <w:trHeight w:val="344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DD8EE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EE83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ensitivity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FF72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1 (0.77, 0.93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629A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89 (0.68, 0.94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6B8A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75 (0.58, 0.86)</w:t>
            </w:r>
          </w:p>
        </w:tc>
      </w:tr>
      <w:tr w:rsidR="003D3469" w:rsidRPr="003D3469" w14:paraId="7A1D83AA" w14:textId="77777777" w:rsidTr="001B2803">
        <w:trPr>
          <w:trHeight w:val="344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79DE9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CE14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pecificity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DEAF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65 (0.52, 0.69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ABE82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58 (0.53, 0.81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6062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68 (0.57, 0.85)</w:t>
            </w:r>
          </w:p>
        </w:tc>
      </w:tr>
      <w:tr w:rsidR="003D3469" w:rsidRPr="003D3469" w14:paraId="6778F49D" w14:textId="77777777" w:rsidTr="001B2803">
        <w:trPr>
          <w:trHeight w:val="344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0F888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6947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PPV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28389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8 (0.34, 0.41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D0832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6 (0.34, 0.48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2F71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8 (0.34, 0.51)</w:t>
            </w:r>
          </w:p>
        </w:tc>
      </w:tr>
      <w:tr w:rsidR="003D3469" w:rsidRPr="003D3469" w14:paraId="6C0D2822" w14:textId="77777777" w:rsidTr="001B2803">
        <w:trPr>
          <w:trHeight w:val="344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D20D3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06CE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NPV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09F7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3 (0.92, 0.97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2FC3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5 (0.90, 0.97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F607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1 (0.88, 0.94)</w:t>
            </w:r>
          </w:p>
        </w:tc>
      </w:tr>
      <w:tr w:rsidR="003D3469" w:rsidRPr="003D3469" w14:paraId="6661FF2A" w14:textId="77777777" w:rsidTr="001B2803">
        <w:trPr>
          <w:trHeight w:val="344"/>
        </w:trPr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98607" w14:textId="7283BA16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scriminability metrics for </w:t>
            </w:r>
            <w:r w:rsidR="001248B6"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n </w:t>
            </w: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balanced event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A71E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MCC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E4F1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8 (0.34, 0.43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D07C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8 (0.35, 0.46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0FAB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35 (0.31, 0.44)</w:t>
            </w:r>
          </w:p>
        </w:tc>
      </w:tr>
      <w:tr w:rsidR="003D3469" w:rsidRPr="003D3469" w14:paraId="346B71CE" w14:textId="77777777" w:rsidTr="001B2803">
        <w:trPr>
          <w:trHeight w:val="344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6EB9D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BB74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AUPRC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2DAD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45 (0.38, 0.51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2C34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48 (0.42, 0.55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7F03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45 (0.39, 0.52)</w:t>
            </w:r>
          </w:p>
        </w:tc>
      </w:tr>
      <w:tr w:rsidR="003D3469" w:rsidRPr="003D3469" w14:paraId="68EF1A59" w14:textId="77777777" w:rsidTr="006E338C">
        <w:trPr>
          <w:trHeight w:val="344"/>
        </w:trPr>
        <w:tc>
          <w:tcPr>
            <w:tcW w:w="35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9ABE7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libration metric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47C02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Slope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63052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1.22 (1.02, 1.43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87A3B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1.10 (0.93, 1.27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5E500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99 (0.82, 1.16)</w:t>
            </w:r>
          </w:p>
        </w:tc>
      </w:tr>
      <w:tr w:rsidR="003D3469" w:rsidRPr="003D3469" w14:paraId="1F742737" w14:textId="77777777" w:rsidTr="006E338C">
        <w:trPr>
          <w:trHeight w:val="344"/>
        </w:trPr>
        <w:tc>
          <w:tcPr>
            <w:tcW w:w="35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2B102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D6A0D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Intercept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A43C5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02 (-0.14, 0.18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6CE9B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-0.03 (-0.19, 0.14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0FBAF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09 (-0.07, 0.25)</w:t>
            </w:r>
          </w:p>
        </w:tc>
      </w:tr>
      <w:tr w:rsidR="003D3469" w:rsidRPr="003D3469" w14:paraId="26C92C88" w14:textId="77777777" w:rsidTr="006E338C">
        <w:trPr>
          <w:trHeight w:val="344"/>
        </w:trPr>
        <w:tc>
          <w:tcPr>
            <w:tcW w:w="3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13D20" w14:textId="77777777" w:rsidR="006E338C" w:rsidRPr="003D3469" w:rsidRDefault="006E338C" w:rsidP="006E338C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Gothic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 metric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2CDCB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Brier score (95% CI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D9E11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14 (0.13, 0.15)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5CA4B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13 (0.12, 0.15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E6A1A" w14:textId="77777777" w:rsidR="006E338C" w:rsidRPr="003D3469" w:rsidRDefault="006E338C" w:rsidP="006E338C">
            <w:pPr>
              <w:widowControl/>
              <w:jc w:val="left"/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</w:pPr>
            <w:r w:rsidRPr="003D3469">
              <w:rPr>
                <w:rFonts w:ascii="Cambria" w:eastAsia="Yu Mincho" w:hAnsi="Cambria" w:cs="MS PGothic"/>
                <w:color w:val="000000" w:themeColor="text1"/>
                <w:kern w:val="0"/>
                <w:sz w:val="24"/>
                <w:szCs w:val="24"/>
              </w:rPr>
              <w:t>0.14 (0.13, 0.15)</w:t>
            </w:r>
          </w:p>
        </w:tc>
      </w:tr>
    </w:tbl>
    <w:p w14:paraId="34FD9F07" w14:textId="4853BFC9" w:rsidR="001248B6" w:rsidRPr="003D3469" w:rsidRDefault="001B2803" w:rsidP="001B2803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AUROC: area under the receiver operating characteristic curve, PPV: positive predictive value, NPV: negative predictive value, MCC: Matthews correlation coefficient, AUPRC: area under the precision-recall curve, CI: confidence interval, </w:t>
      </w:r>
      <w:proofErr w:type="spell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XGBoost</w:t>
      </w:r>
      <w:proofErr w:type="spellEnd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>eXtreme</w:t>
      </w:r>
      <w:proofErr w:type="spellEnd"/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 Gradient Boosting, LASSO: Least Absolute Shrinkage and Selection Operator regression LR: logistic regression. </w:t>
      </w:r>
    </w:p>
    <w:p w14:paraId="0BC43ECB" w14:textId="799FF59E" w:rsidR="00BE24FF" w:rsidRPr="003D3469" w:rsidRDefault="001B2803" w:rsidP="001B2803">
      <w:pPr>
        <w:adjustRightInd w:val="0"/>
        <w:snapToGrid w:val="0"/>
        <w:spacing w:beforeLines="15" w:before="54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The predictive models were developed </w:t>
      </w:r>
      <w:r w:rsidR="001248B6"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using 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the training cohorts and validated </w:t>
      </w:r>
      <w:r w:rsidR="001248B6" w:rsidRPr="003D3469">
        <w:rPr>
          <w:rFonts w:ascii="Cambria" w:hAnsi="Cambria" w:cs="Times New Roman"/>
          <w:color w:val="000000" w:themeColor="text1"/>
          <w:sz w:val="24"/>
          <w:szCs w:val="24"/>
        </w:rPr>
        <w:t xml:space="preserve">using </w:t>
      </w:r>
      <w:r w:rsidRPr="003D3469">
        <w:rPr>
          <w:rFonts w:ascii="Cambria" w:hAnsi="Cambria" w:cs="Times New Roman"/>
          <w:color w:val="000000" w:themeColor="text1"/>
          <w:sz w:val="24"/>
          <w:szCs w:val="24"/>
        </w:rPr>
        <w:t>the test cohorts. The logistic regression model was developed using the key predictors identified by the machine learning models: age, intensive care unit, Glasgow Coma Scale score, anesthesia time, and blood loss during surgery. The values in parentheses represent 95% confidence intervals after 2000 bootstrap samples.</w:t>
      </w:r>
    </w:p>
    <w:sectPr w:rsidR="00BE24FF" w:rsidRPr="003D3469" w:rsidSect="00DF7C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D3D40" w14:textId="77777777" w:rsidR="00D60933" w:rsidRDefault="00D60933" w:rsidP="00770B7E">
      <w:r>
        <w:separator/>
      </w:r>
    </w:p>
  </w:endnote>
  <w:endnote w:type="continuationSeparator" w:id="0">
    <w:p w14:paraId="25EF80A2" w14:textId="77777777" w:rsidR="00D60933" w:rsidRDefault="00D60933" w:rsidP="00770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DC479" w14:textId="77777777" w:rsidR="001248B6" w:rsidRDefault="001248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B6BA25" w14:textId="77777777" w:rsidR="001248B6" w:rsidRPr="007207BC" w:rsidRDefault="001248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1A44F" w14:textId="77777777" w:rsidR="001248B6" w:rsidRPr="00DE0411" w:rsidRDefault="001248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2B70D3" w14:textId="77777777" w:rsidR="00D60933" w:rsidRDefault="00D60933" w:rsidP="00770B7E">
      <w:r>
        <w:separator/>
      </w:r>
    </w:p>
  </w:footnote>
  <w:footnote w:type="continuationSeparator" w:id="0">
    <w:p w14:paraId="06F73418" w14:textId="77777777" w:rsidR="00D60933" w:rsidRDefault="00D60933" w:rsidP="00770B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15515" w14:textId="77777777" w:rsidR="001248B6" w:rsidRDefault="001248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6D0E6F" w14:textId="77777777" w:rsidR="001248B6" w:rsidRPr="007207BC" w:rsidRDefault="001248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C73B4" w14:textId="77777777" w:rsidR="001248B6" w:rsidRPr="007207BC" w:rsidRDefault="001248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C325DF"/>
    <w:rsid w:val="000B0018"/>
    <w:rsid w:val="000E11F2"/>
    <w:rsid w:val="001248B6"/>
    <w:rsid w:val="00151A7A"/>
    <w:rsid w:val="001935A0"/>
    <w:rsid w:val="001B2803"/>
    <w:rsid w:val="001D589B"/>
    <w:rsid w:val="0021131F"/>
    <w:rsid w:val="00282627"/>
    <w:rsid w:val="002B2423"/>
    <w:rsid w:val="0032405D"/>
    <w:rsid w:val="00353A44"/>
    <w:rsid w:val="003D3469"/>
    <w:rsid w:val="004E0425"/>
    <w:rsid w:val="00596B76"/>
    <w:rsid w:val="00677EBC"/>
    <w:rsid w:val="006A70DA"/>
    <w:rsid w:val="006E338C"/>
    <w:rsid w:val="006E6439"/>
    <w:rsid w:val="007111FC"/>
    <w:rsid w:val="007207BC"/>
    <w:rsid w:val="00751475"/>
    <w:rsid w:val="00752C8F"/>
    <w:rsid w:val="00770B7E"/>
    <w:rsid w:val="00773219"/>
    <w:rsid w:val="00786484"/>
    <w:rsid w:val="007D6757"/>
    <w:rsid w:val="0081779C"/>
    <w:rsid w:val="008E48E0"/>
    <w:rsid w:val="00915822"/>
    <w:rsid w:val="009825CF"/>
    <w:rsid w:val="009F120E"/>
    <w:rsid w:val="00A0488F"/>
    <w:rsid w:val="00A95C8A"/>
    <w:rsid w:val="00AF290A"/>
    <w:rsid w:val="00B27B3E"/>
    <w:rsid w:val="00B51810"/>
    <w:rsid w:val="00B66C0D"/>
    <w:rsid w:val="00B92BF3"/>
    <w:rsid w:val="00BE24FF"/>
    <w:rsid w:val="00C325DF"/>
    <w:rsid w:val="00C908A2"/>
    <w:rsid w:val="00D60933"/>
    <w:rsid w:val="00DE0411"/>
    <w:rsid w:val="00DF7C29"/>
    <w:rsid w:val="00E552E8"/>
    <w:rsid w:val="00E8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956D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5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A4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3A44"/>
  </w:style>
  <w:style w:type="paragraph" w:styleId="Footer">
    <w:name w:val="footer"/>
    <w:basedOn w:val="Normal"/>
    <w:link w:val="FooterChar"/>
    <w:uiPriority w:val="99"/>
    <w:unhideWhenUsed/>
    <w:rsid w:val="00353A4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3A44"/>
  </w:style>
  <w:style w:type="paragraph" w:styleId="Revision">
    <w:name w:val="Revision"/>
    <w:hidden/>
    <w:uiPriority w:val="99"/>
    <w:semiHidden/>
    <w:rsid w:val="00C908A2"/>
  </w:style>
  <w:style w:type="character" w:styleId="CommentReference">
    <w:name w:val="annotation reference"/>
    <w:basedOn w:val="DefaultParagraphFont"/>
    <w:uiPriority w:val="99"/>
    <w:semiHidden/>
    <w:unhideWhenUsed/>
    <w:rsid w:val="006E6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43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4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43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5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A4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3A44"/>
  </w:style>
  <w:style w:type="paragraph" w:styleId="Footer">
    <w:name w:val="footer"/>
    <w:basedOn w:val="Normal"/>
    <w:link w:val="FooterChar"/>
    <w:uiPriority w:val="99"/>
    <w:unhideWhenUsed/>
    <w:rsid w:val="00353A4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3A44"/>
  </w:style>
  <w:style w:type="paragraph" w:styleId="Revision">
    <w:name w:val="Revision"/>
    <w:hidden/>
    <w:uiPriority w:val="99"/>
    <w:semiHidden/>
    <w:rsid w:val="00C908A2"/>
  </w:style>
  <w:style w:type="character" w:styleId="CommentReference">
    <w:name w:val="annotation reference"/>
    <w:basedOn w:val="DefaultParagraphFont"/>
    <w:uiPriority w:val="99"/>
    <w:semiHidden/>
    <w:unhideWhenUsed/>
    <w:rsid w:val="006E6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43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4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4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2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 晃太郎</dc:creator>
  <cp:lastModifiedBy>Lakshmi  Mol</cp:lastModifiedBy>
  <cp:revision>31</cp:revision>
  <dcterms:created xsi:type="dcterms:W3CDTF">2023-07-11T08:47:00Z</dcterms:created>
  <dcterms:modified xsi:type="dcterms:W3CDTF">2023-10-05T15:00:00Z</dcterms:modified>
</cp:coreProperties>
</file>